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57A71" w14:textId="14BB40EC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Table </w:t>
      </w:r>
      <w:r w:rsidR="004F61B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1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Post Hoc Pairwise Comparisons of Within-Sessions Main Effects of State Anxiety and Heart Rate.</w:t>
      </w:r>
    </w:p>
    <w:tbl>
      <w:tblPr>
        <w:tblStyle w:val="Tabellendesign"/>
        <w:tblW w:w="76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283"/>
        <w:gridCol w:w="425"/>
        <w:gridCol w:w="142"/>
        <w:gridCol w:w="567"/>
        <w:gridCol w:w="284"/>
        <w:gridCol w:w="567"/>
        <w:gridCol w:w="283"/>
        <w:gridCol w:w="425"/>
        <w:gridCol w:w="709"/>
        <w:gridCol w:w="142"/>
        <w:gridCol w:w="567"/>
      </w:tblGrid>
      <w:tr w:rsidR="00B61C3D" w:rsidRPr="00B61C3D" w14:paraId="1605834B" w14:textId="77777777" w:rsidTr="00505D55">
        <w:trPr>
          <w:trHeight w:val="274"/>
        </w:trPr>
        <w:tc>
          <w:tcPr>
            <w:tcW w:w="3261" w:type="dxa"/>
            <w:gridSpan w:val="2"/>
            <w:vMerge w:val="restart"/>
          </w:tcPr>
          <w:p w14:paraId="59B72142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2268" w:type="dxa"/>
            <w:gridSpan w:val="6"/>
          </w:tcPr>
          <w:p w14:paraId="6183C381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SUD</w:t>
            </w:r>
          </w:p>
        </w:tc>
        <w:tc>
          <w:tcPr>
            <w:tcW w:w="2126" w:type="dxa"/>
            <w:gridSpan w:val="5"/>
          </w:tcPr>
          <w:p w14:paraId="16F02699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HR</w:t>
            </w:r>
          </w:p>
        </w:tc>
      </w:tr>
      <w:tr w:rsidR="00B61C3D" w:rsidRPr="00B61C3D" w14:paraId="5D81DFAA" w14:textId="77777777" w:rsidTr="00505D55">
        <w:trPr>
          <w:trHeight w:val="213"/>
        </w:trPr>
        <w:tc>
          <w:tcPr>
            <w:tcW w:w="3261" w:type="dxa"/>
            <w:gridSpan w:val="2"/>
            <w:vMerge/>
            <w:tcBorders>
              <w:bottom w:val="single" w:sz="4" w:space="0" w:color="auto"/>
            </w:tcBorders>
          </w:tcPr>
          <w:p w14:paraId="6C8A8133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188B8122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i/>
                <w:i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t</w:t>
            </w:r>
            <w:r w:rsidRPr="00B61C3D">
              <w:rPr>
                <w:rFonts w:eastAsia="Calibri"/>
                <w:sz w:val="24"/>
                <w:szCs w:val="24"/>
                <w:lang w:val="en-US"/>
              </w:rPr>
              <w:t>(19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3AE5B5B7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790872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5345C485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adj. </w:t>
            </w: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36910A9E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t</w:t>
            </w:r>
            <w:r w:rsidRPr="00B61C3D">
              <w:rPr>
                <w:rFonts w:eastAsia="Calibri"/>
                <w:sz w:val="24"/>
                <w:szCs w:val="24"/>
                <w:lang w:val="en-US"/>
              </w:rPr>
              <w:t>(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51233E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44C1E52E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adj. </w:t>
            </w: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61C3D" w:rsidRPr="00B61C3D" w14:paraId="507E5827" w14:textId="77777777" w:rsidTr="00505D55">
        <w:trPr>
          <w:trHeight w:val="213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5A6E614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Class </w:t>
            </w:r>
          </w:p>
          <w:p w14:paraId="57980AC2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EE1A65D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1B84196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04B8DE74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6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433ABC2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F508D2A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044672B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B36871B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5E9F045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2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AB3829F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6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3A6FBC2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33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28150DD5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AC05B60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33</w:t>
            </w:r>
          </w:p>
        </w:tc>
      </w:tr>
      <w:tr w:rsidR="00B61C3D" w:rsidRPr="00B61C3D" w14:paraId="694F3635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1A08A7B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15C468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31CAFD6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E92675A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1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193D3E5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34B6C2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453FDA7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36D874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41AC82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27CB312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EE7089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48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A601E0C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6D89E0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88</w:t>
            </w:r>
          </w:p>
        </w:tc>
      </w:tr>
      <w:tr w:rsidR="00B61C3D" w:rsidRPr="00B61C3D" w14:paraId="0685B048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1EDF754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A41A4F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B9234E6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3041A1E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F6AE470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CA79FA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4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CB624C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AD4ED8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B66D90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A9616E3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F8F0B0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0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B364AD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E19E60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54</w:t>
            </w:r>
          </w:p>
        </w:tc>
      </w:tr>
      <w:tr w:rsidR="00B61C3D" w:rsidRPr="00B61C3D" w14:paraId="05E4A374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51C860B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3447C5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Math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3B215E0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1FE0CE3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A414A7D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D37813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B2427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ADFAEC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80021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7DCAB03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993B3A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&lt;.001   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C81EF33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C223CF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</w:t>
            </w: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004</w:t>
            </w:r>
          </w:p>
        </w:tc>
      </w:tr>
      <w:tr w:rsidR="00B61C3D" w:rsidRPr="00B61C3D" w14:paraId="41E3613E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2F5F584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CB86E4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ven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02E1D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7A00A64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1BB8B1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D51A92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3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694BF8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946FE5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9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954EFB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6039BCC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7CA5D1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07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FF2326B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851780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92</w:t>
            </w:r>
          </w:p>
        </w:tc>
      </w:tr>
      <w:tr w:rsidR="00B61C3D" w:rsidRPr="00B61C3D" w14:paraId="3C53373C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4B1655E6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EA323F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D965E9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CB8DB64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AC57F2C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AC6791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20E0270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805794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CACC141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A7E9116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90D4DA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   .10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342A38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898229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25</w:t>
            </w:r>
          </w:p>
        </w:tc>
      </w:tr>
      <w:tr w:rsidR="00B61C3D" w:rsidRPr="00B61C3D" w14:paraId="649DB898" w14:textId="77777777" w:rsidTr="00505D55">
        <w:trPr>
          <w:trHeight w:val="213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5F7AD88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Introduction </w:t>
            </w:r>
          </w:p>
          <w:p w14:paraId="06D29EAC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1DF337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D0870CD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7DC50EB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67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A194FAA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12162F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8E9D25C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37B944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CB0EC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2023D5B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F8C931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03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54B1D51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B06EF7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52</w:t>
            </w:r>
          </w:p>
        </w:tc>
      </w:tr>
      <w:tr w:rsidR="00B61C3D" w:rsidRPr="00B61C3D" w14:paraId="0FD684D9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11BF884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BDB8BDD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91A475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E5EEA0E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1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A45F4D9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CF19E6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C216A23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F1BBE5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CC231B5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0F9CDB6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559A9B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07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118FDD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CE9FD6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92</w:t>
            </w:r>
          </w:p>
        </w:tc>
      </w:tr>
      <w:tr w:rsidR="00B61C3D" w:rsidRPr="00B61C3D" w14:paraId="2703E263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33B343D6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3E3BC2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Math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1878B93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80230E4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6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271A4DEE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2C78A8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4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1D8CAA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AA221C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EB6988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F3C6CAE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224D17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   .213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AF44B30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F5567D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52</w:t>
            </w:r>
          </w:p>
        </w:tc>
      </w:tr>
      <w:tr w:rsidR="00B61C3D" w:rsidRPr="00B61C3D" w14:paraId="581476AE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5B10B5CC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1B380A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ven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E41A4C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75C767C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06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13A525B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7648B1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69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5CFB41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3DF2FD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9F92B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7CBBF1B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6F6618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   .37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2AC8726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C9B43D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1C1107C5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2419C7F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19A8B3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F699D90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1CE828B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2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A72D130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CFC4DF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AC0A62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B426A0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93AA1E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9617288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73A8EB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01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2240D3A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1C12FB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26</w:t>
            </w:r>
          </w:p>
        </w:tc>
      </w:tr>
      <w:tr w:rsidR="00B61C3D" w:rsidRPr="00B61C3D" w14:paraId="100C84C6" w14:textId="77777777" w:rsidTr="00505D55">
        <w:trPr>
          <w:trHeight w:val="213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5463E037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Math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9D7B0B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2861F67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E6F740E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4C41B6B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5CCC03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0B578B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2A6224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003AF1B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8618935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D98D66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02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5123F0D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0983A8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30</w:t>
            </w:r>
          </w:p>
        </w:tc>
      </w:tr>
      <w:tr w:rsidR="00B61C3D" w:rsidRPr="00B61C3D" w14:paraId="2AE076A6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4B4E5102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869298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3B29507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50C1625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2BBA52CC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072F48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CADA875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247F66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C383F4C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4E13F3E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441873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06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F6AAEF9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C74CF7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80</w:t>
            </w:r>
          </w:p>
        </w:tc>
      </w:tr>
      <w:tr w:rsidR="00B61C3D" w:rsidRPr="00B61C3D" w14:paraId="20691CE9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00348CC2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B08A8C4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vent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63F738C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B408BF7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2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6464EDC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4C1661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3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03538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A7C559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D4AAB5D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49D0C4A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ED564F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   .699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7151653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065149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4B746DE0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7B86E3B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DBECB5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01498D3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1378B8F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7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AF18EB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FC75DC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4233D2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CAA9ED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2E5AA2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FBCE4AB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9D59CD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02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B8AEA9C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57340C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30</w:t>
            </w:r>
          </w:p>
        </w:tc>
      </w:tr>
      <w:tr w:rsidR="00B61C3D" w:rsidRPr="00B61C3D" w14:paraId="0EDD1BB4" w14:textId="77777777" w:rsidTr="00505D55">
        <w:trPr>
          <w:trHeight w:val="213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4CA8091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Event 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715B3F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C659F3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C75A5DA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8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8688F96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593CD7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07FEBA7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806711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FEEBB1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CA4AA28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20BDF7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16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72462E7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F31E45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58</w:t>
            </w:r>
          </w:p>
        </w:tc>
      </w:tr>
      <w:tr w:rsidR="00B61C3D" w:rsidRPr="00B61C3D" w14:paraId="4089ED94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537C8BAD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074A08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AFFB1B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04131B8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01D43E0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C1AEBB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A592B48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DE197C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88489F5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FAD42A9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E33240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   </w:t>
            </w: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28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B0B8775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5874E9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20</w:t>
            </w:r>
          </w:p>
        </w:tc>
      </w:tr>
      <w:tr w:rsidR="00B61C3D" w:rsidRPr="00B61C3D" w14:paraId="43F3B7C3" w14:textId="77777777" w:rsidTr="00505D55">
        <w:trPr>
          <w:trHeight w:val="213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066C25E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F7C2CB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F8F3D0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DAE3505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F350571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1E8702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E2E3217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447872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6CD69F5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166ACDA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0200A9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6E02896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81F07C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3</w:t>
            </w:r>
          </w:p>
        </w:tc>
      </w:tr>
      <w:tr w:rsidR="00B61C3D" w:rsidRPr="00B61C3D" w14:paraId="56991336" w14:textId="77777777" w:rsidTr="00505D55">
        <w:trPr>
          <w:trHeight w:val="213"/>
        </w:trPr>
        <w:tc>
          <w:tcPr>
            <w:tcW w:w="1701" w:type="dxa"/>
            <w:vMerge w:val="restart"/>
            <w:tcBorders>
              <w:top w:val="nil"/>
            </w:tcBorders>
          </w:tcPr>
          <w:p w14:paraId="77DD9146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A1B17AE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C681B64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0EFB979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3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7AB3140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8D1302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b/>
                <w:bCs/>
                <w:lang w:val="en-US"/>
              </w:rPr>
            </w:pPr>
            <w:r w:rsidRPr="00B61C3D">
              <w:rPr>
                <w:rFonts w:eastAsia="Calibri"/>
                <w:b/>
                <w:bCs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81EF464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9270CD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lang w:val="en-US"/>
              </w:rPr>
            </w:pPr>
            <w:r w:rsidRPr="00B61C3D">
              <w:rPr>
                <w:rFonts w:eastAsia="Calibri"/>
                <w:b/>
                <w:sz w:val="24"/>
                <w:szCs w:val="24"/>
                <w:lang w:val="en-US"/>
              </w:rPr>
              <w:t>.0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AFE4576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 -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7BB834E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A90D18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lang w:val="en-US"/>
              </w:rPr>
            </w:pPr>
            <w:r w:rsidRPr="00B61C3D">
              <w:rPr>
                <w:rFonts w:eastAsia="Calibri"/>
                <w:lang w:val="en-US"/>
              </w:rPr>
              <w:t xml:space="preserve">  .64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3682FAD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lang w:val="en-US"/>
              </w:rPr>
            </w:pPr>
            <w:r w:rsidRPr="00B61C3D">
              <w:rPr>
                <w:rFonts w:eastAsia="Calibri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F9F781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lang w:val="en-US"/>
              </w:rPr>
            </w:pPr>
            <w:r w:rsidRPr="00B61C3D">
              <w:rPr>
                <w:rFonts w:eastAsia="Calibri"/>
                <w:lang w:val="en-US"/>
              </w:rPr>
              <w:t>.000</w:t>
            </w:r>
          </w:p>
        </w:tc>
      </w:tr>
      <w:tr w:rsidR="00B61C3D" w:rsidRPr="00B61C3D" w14:paraId="55397A4B" w14:textId="77777777" w:rsidTr="00505D55">
        <w:trPr>
          <w:trHeight w:val="213"/>
        </w:trPr>
        <w:tc>
          <w:tcPr>
            <w:tcW w:w="1701" w:type="dxa"/>
            <w:vMerge/>
            <w:tcBorders>
              <w:bottom w:val="nil"/>
            </w:tcBorders>
          </w:tcPr>
          <w:p w14:paraId="4982E87E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1DF680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E866657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0.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510E947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856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14D2222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76334C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0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D9ADCBA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12978B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94CB6BE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F0B6B9D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2C6903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13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6C55F0C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DC29B8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41</w:t>
            </w:r>
          </w:p>
        </w:tc>
      </w:tr>
      <w:tr w:rsidR="00B61C3D" w:rsidRPr="00B61C3D" w14:paraId="5D9A0BA1" w14:textId="77777777" w:rsidTr="00505D55">
        <w:trPr>
          <w:trHeight w:val="246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915723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1560" w:type="dxa"/>
            <w:tcBorders>
              <w:top w:val="nil"/>
            </w:tcBorders>
          </w:tcPr>
          <w:p w14:paraId="66CBF2E2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931C3C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.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531B1C4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40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1E7D96AE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30A48F5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79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C9DBE3D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A97FED4" w14:textId="77777777" w:rsidR="00B61C3D" w:rsidRPr="00B61C3D" w:rsidRDefault="00B61C3D" w:rsidP="00B61C3D">
            <w:pPr>
              <w:spacing w:after="0" w:line="240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37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417EE99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7529266A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6B3B19C" w14:textId="77777777" w:rsidR="00B61C3D" w:rsidRPr="00B61C3D" w:rsidRDefault="00B61C3D" w:rsidP="00B61C3D">
            <w:pPr>
              <w:spacing w:after="0" w:line="240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  .017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76B1864F" w14:textId="77777777" w:rsidR="00B61C3D" w:rsidRPr="00B61C3D" w:rsidRDefault="00B61C3D" w:rsidP="00B61C3D">
            <w:pPr>
              <w:spacing w:after="0" w:line="240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37A8055" w14:textId="77777777" w:rsidR="00B61C3D" w:rsidRPr="00B61C3D" w:rsidRDefault="00B61C3D" w:rsidP="00B61C3D">
            <w:pPr>
              <w:spacing w:after="0" w:line="24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58</w:t>
            </w:r>
          </w:p>
        </w:tc>
      </w:tr>
    </w:tbl>
    <w:p w14:paraId="79BCF5A7" w14:textId="77777777" w:rsidR="00B61C3D" w:rsidRPr="00B61C3D" w:rsidRDefault="00B61C3D" w:rsidP="00B61C3D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B61C3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ote.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SUD = Subjective Units of Distress (state anxiety); HR = heart rate; Bonferroni-Holm correction was applied for adjusted </w:t>
      </w:r>
      <w:r w:rsidRPr="00B61C3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-values. Marked are </w:t>
      </w:r>
      <w:r w:rsidRPr="00B61C3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-values 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sym w:font="Symbol" w:char="F0A3"/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.05.</w:t>
      </w:r>
    </w:p>
    <w:p w14:paraId="61290386" w14:textId="77777777" w:rsidR="00B61C3D" w:rsidRPr="00B61C3D" w:rsidRDefault="00B61C3D" w:rsidP="00B61C3D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D790F42" w14:textId="77777777" w:rsidR="00B61C3D" w:rsidRPr="00B61C3D" w:rsidRDefault="00B61C3D" w:rsidP="00B61C3D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84B402D" w14:textId="77777777" w:rsidR="00B61C3D" w:rsidRPr="00B61C3D" w:rsidRDefault="00B61C3D" w:rsidP="00B61C3D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9E9D915" w14:textId="77777777" w:rsidR="00B61C3D" w:rsidRPr="00B61C3D" w:rsidRDefault="00B61C3D" w:rsidP="00B61C3D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B39F98F" w14:textId="77777777" w:rsidR="00B61C3D" w:rsidRPr="00B61C3D" w:rsidRDefault="00B61C3D" w:rsidP="00B61C3D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A27B141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B84C545" w14:textId="77777777" w:rsid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4A3FB76" w14:textId="77777777" w:rsidR="0016144D" w:rsidRDefault="0016144D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1BC33651" w14:textId="4A128C7A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 xml:space="preserve">Table </w:t>
      </w:r>
      <w:r w:rsidR="004F61B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2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. Post Hoc Pairwise Comparisons Between Final and First Sessions of State Anxiety. </w:t>
      </w:r>
    </w:p>
    <w:tbl>
      <w:tblPr>
        <w:tblStyle w:val="Tabellendesign"/>
        <w:tblW w:w="54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1"/>
        <w:gridCol w:w="416"/>
        <w:gridCol w:w="464"/>
        <w:gridCol w:w="283"/>
        <w:gridCol w:w="567"/>
        <w:gridCol w:w="284"/>
        <w:gridCol w:w="659"/>
      </w:tblGrid>
      <w:tr w:rsidR="00B61C3D" w:rsidRPr="00B61C3D" w14:paraId="0091D46D" w14:textId="77777777" w:rsidTr="00505D55">
        <w:tc>
          <w:tcPr>
            <w:tcW w:w="2801" w:type="dxa"/>
            <w:vMerge w:val="restart"/>
          </w:tcPr>
          <w:p w14:paraId="2B077C52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2673" w:type="dxa"/>
            <w:gridSpan w:val="6"/>
          </w:tcPr>
          <w:p w14:paraId="593926C9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SUD</w:t>
            </w:r>
          </w:p>
        </w:tc>
      </w:tr>
      <w:tr w:rsidR="00B61C3D" w:rsidRPr="00B61C3D" w14:paraId="4D824EEA" w14:textId="77777777" w:rsidTr="00505D55">
        <w:tc>
          <w:tcPr>
            <w:tcW w:w="2801" w:type="dxa"/>
            <w:vMerge/>
            <w:tcBorders>
              <w:bottom w:val="nil"/>
            </w:tcBorders>
          </w:tcPr>
          <w:p w14:paraId="758F002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gridSpan w:val="2"/>
            <w:tcBorders>
              <w:bottom w:val="single" w:sz="4" w:space="0" w:color="auto"/>
            </w:tcBorders>
          </w:tcPr>
          <w:p w14:paraId="0A06F9D3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i/>
                <w:i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t</w:t>
            </w:r>
            <w:r w:rsidRPr="00B61C3D">
              <w:rPr>
                <w:rFonts w:eastAsia="Calibri"/>
                <w:sz w:val="24"/>
                <w:szCs w:val="24"/>
                <w:lang w:val="en-US"/>
              </w:rPr>
              <w:t>(1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8AABE23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4D1E2E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943" w:type="dxa"/>
            <w:gridSpan w:val="2"/>
            <w:tcBorders>
              <w:bottom w:val="single" w:sz="4" w:space="0" w:color="auto"/>
            </w:tcBorders>
          </w:tcPr>
          <w:p w14:paraId="7E8B9FE7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adj. </w:t>
            </w: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61C3D" w:rsidRPr="00B61C3D" w14:paraId="1394E00D" w14:textId="77777777" w:rsidTr="00505D55">
        <w:tc>
          <w:tcPr>
            <w:tcW w:w="2801" w:type="dxa"/>
            <w:tcBorders>
              <w:top w:val="single" w:sz="4" w:space="0" w:color="auto"/>
              <w:bottom w:val="nil"/>
            </w:tcBorders>
          </w:tcPr>
          <w:p w14:paraId="1B1A335D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416" w:type="dxa"/>
            <w:tcBorders>
              <w:top w:val="single" w:sz="4" w:space="0" w:color="auto"/>
              <w:bottom w:val="nil"/>
            </w:tcBorders>
          </w:tcPr>
          <w:p w14:paraId="57312DC8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3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</w:tcPr>
          <w:p w14:paraId="14B637F0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69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D8CA358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7632071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0E04EBE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</w:tcPr>
          <w:p w14:paraId="383991A3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2</w:t>
            </w:r>
          </w:p>
        </w:tc>
      </w:tr>
      <w:tr w:rsidR="00B61C3D" w:rsidRPr="00B61C3D" w14:paraId="6AFCBE97" w14:textId="77777777" w:rsidTr="00505D55">
        <w:tc>
          <w:tcPr>
            <w:tcW w:w="2801" w:type="dxa"/>
            <w:tcBorders>
              <w:top w:val="nil"/>
              <w:bottom w:val="nil"/>
            </w:tcBorders>
          </w:tcPr>
          <w:p w14:paraId="51641CC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08AFDD47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5</w:t>
            </w: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5DC89301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2BC7FA0" w14:textId="77777777" w:rsidR="00B61C3D" w:rsidRPr="00B61C3D" w:rsidRDefault="00B61C3D" w:rsidP="00B61C3D">
            <w:pPr>
              <w:tabs>
                <w:tab w:val="left" w:pos="201"/>
              </w:tabs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791D67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569D10E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78601B7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</w:tr>
      <w:tr w:rsidR="00B61C3D" w:rsidRPr="00B61C3D" w14:paraId="48DE1963" w14:textId="77777777" w:rsidTr="00505D55">
        <w:tc>
          <w:tcPr>
            <w:tcW w:w="2801" w:type="dxa"/>
            <w:tcBorders>
              <w:top w:val="nil"/>
              <w:bottom w:val="nil"/>
            </w:tcBorders>
          </w:tcPr>
          <w:p w14:paraId="7D28A37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1B13C268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3</w:t>
            </w: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6015CFD8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FD376EC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861354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8A03DF4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66759B92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</w:t>
            </w:r>
          </w:p>
        </w:tc>
      </w:tr>
      <w:tr w:rsidR="00B61C3D" w:rsidRPr="00B61C3D" w14:paraId="7B5BA313" w14:textId="77777777" w:rsidTr="00505D55">
        <w:tc>
          <w:tcPr>
            <w:tcW w:w="2801" w:type="dxa"/>
            <w:tcBorders>
              <w:top w:val="nil"/>
              <w:bottom w:val="nil"/>
            </w:tcBorders>
          </w:tcPr>
          <w:p w14:paraId="0B80D3A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68440AE6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6</w:t>
            </w: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15630EF8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4420BC6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CA6FF0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352F31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04603EF3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</w:tr>
      <w:tr w:rsidR="00B61C3D" w:rsidRPr="00B61C3D" w14:paraId="41C144C7" w14:textId="77777777" w:rsidTr="00505D55">
        <w:tc>
          <w:tcPr>
            <w:tcW w:w="2801" w:type="dxa"/>
            <w:tcBorders>
              <w:top w:val="nil"/>
              <w:bottom w:val="nil"/>
            </w:tcBorders>
          </w:tcPr>
          <w:p w14:paraId="058C15F4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Math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6A32E377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4</w:t>
            </w: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3D4D446A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467DD5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5640BA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EFDEC13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2E5659D6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</w:tr>
      <w:tr w:rsidR="00B61C3D" w:rsidRPr="00B61C3D" w14:paraId="2A315ED0" w14:textId="77777777" w:rsidTr="00505D55">
        <w:tc>
          <w:tcPr>
            <w:tcW w:w="2801" w:type="dxa"/>
            <w:tcBorders>
              <w:top w:val="nil"/>
              <w:bottom w:val="nil"/>
            </w:tcBorders>
          </w:tcPr>
          <w:p w14:paraId="2E785E8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vent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5AD06CBD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4</w:t>
            </w:r>
          </w:p>
        </w:tc>
        <w:tc>
          <w:tcPr>
            <w:tcW w:w="464" w:type="dxa"/>
            <w:tcBorders>
              <w:top w:val="nil"/>
              <w:bottom w:val="nil"/>
            </w:tcBorders>
          </w:tcPr>
          <w:p w14:paraId="08E871DE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651801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56CDB5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21E6F72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14:paraId="74A64852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</w:tr>
      <w:tr w:rsidR="00B61C3D" w:rsidRPr="00B61C3D" w14:paraId="00C9A5DA" w14:textId="77777777" w:rsidTr="00505D55">
        <w:trPr>
          <w:trHeight w:val="164"/>
        </w:trPr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14:paraId="430F1021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</w:tcPr>
          <w:p w14:paraId="33EA8F2A" w14:textId="77777777" w:rsidR="00B61C3D" w:rsidRPr="00B61C3D" w:rsidRDefault="00B61C3D" w:rsidP="00B61C3D">
            <w:pPr>
              <w:spacing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2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</w:tcPr>
          <w:p w14:paraId="48831B8B" w14:textId="77777777" w:rsidR="00B61C3D" w:rsidRPr="00B61C3D" w:rsidRDefault="00B61C3D" w:rsidP="00B61C3D">
            <w:pPr>
              <w:spacing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8C482CD" w14:textId="77777777" w:rsidR="00B61C3D" w:rsidRPr="00B61C3D" w:rsidRDefault="00B61C3D" w:rsidP="00B61C3D">
            <w:pPr>
              <w:spacing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5DAF479" w14:textId="77777777" w:rsidR="00B61C3D" w:rsidRPr="00B61C3D" w:rsidRDefault="00B61C3D" w:rsidP="00B61C3D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4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BE1A56A" w14:textId="77777777" w:rsidR="00B61C3D" w:rsidRPr="00B61C3D" w:rsidRDefault="00B61C3D" w:rsidP="00B61C3D">
            <w:pPr>
              <w:spacing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14:paraId="2A93BD15" w14:textId="77777777" w:rsidR="00B61C3D" w:rsidRPr="00B61C3D" w:rsidRDefault="00B61C3D" w:rsidP="00B61C3D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46</w:t>
            </w:r>
          </w:p>
        </w:tc>
      </w:tr>
      <w:tr w:rsidR="00B61C3D" w:rsidRPr="00B61C3D" w14:paraId="2071D9DC" w14:textId="77777777" w:rsidTr="00505D55">
        <w:trPr>
          <w:trHeight w:val="164"/>
        </w:trPr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14:paraId="52EC39CB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Final – First Session, </w:t>
            </w: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t</w:t>
            </w:r>
            <w:r w:rsidRPr="00B61C3D">
              <w:rPr>
                <w:rFonts w:eastAsia="Calibri"/>
                <w:sz w:val="24"/>
                <w:szCs w:val="24"/>
                <w:lang w:val="en-US"/>
              </w:rPr>
              <w:t>(69)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4B71F0EC" w14:textId="77777777" w:rsidR="00B61C3D" w:rsidRPr="00B61C3D" w:rsidRDefault="00B61C3D" w:rsidP="00B61C3D">
            <w:pPr>
              <w:spacing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10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</w:tcPr>
          <w:p w14:paraId="6D345A4F" w14:textId="77777777" w:rsidR="00B61C3D" w:rsidRPr="00B61C3D" w:rsidRDefault="00B61C3D" w:rsidP="00B61C3D">
            <w:pPr>
              <w:spacing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8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C797AF8" w14:textId="77777777" w:rsidR="00B61C3D" w:rsidRPr="00B61C3D" w:rsidRDefault="00B61C3D" w:rsidP="00B61C3D">
            <w:pPr>
              <w:spacing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6F2FB9" w14:textId="77777777" w:rsidR="00B61C3D" w:rsidRPr="00B61C3D" w:rsidRDefault="00B61C3D" w:rsidP="00B61C3D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3868573" w14:textId="77777777" w:rsidR="00B61C3D" w:rsidRPr="00B61C3D" w:rsidRDefault="00B61C3D" w:rsidP="00B61C3D">
            <w:pPr>
              <w:spacing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&lt;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3ABA844A" w14:textId="77777777" w:rsidR="00B61C3D" w:rsidRPr="00B61C3D" w:rsidRDefault="00B61C3D" w:rsidP="00B61C3D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</w:tr>
    </w:tbl>
    <w:p w14:paraId="4ABF91A1" w14:textId="77777777" w:rsidR="00B61C3D" w:rsidRPr="00B61C3D" w:rsidRDefault="00B61C3D" w:rsidP="00B61C3D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B61C3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ote.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SUD = Subjective Units of Distress (state anxiety); Bonferroni-Holm correction was applied for adjusted </w:t>
      </w:r>
      <w:r w:rsidRPr="00B61C3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-values. Marked are </w:t>
      </w:r>
      <w:r w:rsidRPr="00B61C3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-values 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sym w:font="Symbol" w:char="F0A3"/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.05.</w:t>
      </w:r>
    </w:p>
    <w:p w14:paraId="3242BCFC" w14:textId="77777777" w:rsidR="00B61C3D" w:rsidRPr="00B61C3D" w:rsidRDefault="00B61C3D" w:rsidP="00B61C3D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558CDD0" w14:textId="77777777" w:rsidR="00B61C3D" w:rsidRPr="00B61C3D" w:rsidRDefault="00B61C3D" w:rsidP="00B61C3D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ADC7C3A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796AAD6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A24D7FD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27EF5AE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BA3D5D8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74FC42A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A257379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9CBB83A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7679005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B0CC889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4761CDE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23E361C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7AE9243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F2DCFC3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B8820E4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0629561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109A02E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952B497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4E6E151" w14:textId="77777777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85EBFD0" w14:textId="0D6E8B3E" w:rsidR="00B61C3D" w:rsidRPr="00B61C3D" w:rsidRDefault="00B61C3D" w:rsidP="00B61C3D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 xml:space="preserve">Table </w:t>
      </w:r>
      <w:r w:rsidR="004F61B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3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Post Hoc Pairwise Comparisons of State Anxiety Within the First and the Final Session.</w:t>
      </w:r>
    </w:p>
    <w:tbl>
      <w:tblPr>
        <w:tblStyle w:val="Tabellendesign"/>
        <w:tblW w:w="65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1559"/>
        <w:gridCol w:w="283"/>
        <w:gridCol w:w="426"/>
        <w:gridCol w:w="141"/>
        <w:gridCol w:w="567"/>
        <w:gridCol w:w="284"/>
        <w:gridCol w:w="567"/>
      </w:tblGrid>
      <w:tr w:rsidR="00B61C3D" w:rsidRPr="00B61C3D" w14:paraId="0DC0E431" w14:textId="77777777" w:rsidTr="00505D55">
        <w:tc>
          <w:tcPr>
            <w:tcW w:w="993" w:type="dxa"/>
            <w:vMerge w:val="restart"/>
            <w:tcBorders>
              <w:right w:val="nil"/>
            </w:tcBorders>
          </w:tcPr>
          <w:p w14:paraId="05F14AC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  <w:p w14:paraId="14CF9C2D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Session</w:t>
            </w:r>
          </w:p>
        </w:tc>
        <w:tc>
          <w:tcPr>
            <w:tcW w:w="3260" w:type="dxa"/>
            <w:gridSpan w:val="2"/>
            <w:vMerge w:val="restart"/>
            <w:tcBorders>
              <w:left w:val="nil"/>
              <w:right w:val="nil"/>
            </w:tcBorders>
          </w:tcPr>
          <w:p w14:paraId="7BA72DE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  <w:p w14:paraId="5799FD8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226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99FAD1C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i/>
                <w:i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SUD</w:t>
            </w:r>
          </w:p>
        </w:tc>
      </w:tr>
      <w:tr w:rsidR="00B61C3D" w:rsidRPr="00B61C3D" w14:paraId="526693D7" w14:textId="77777777" w:rsidTr="00505D55"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14:paraId="3BFED72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92066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0D9A6E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i/>
                <w:i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t</w:t>
            </w:r>
            <w:r w:rsidRPr="00B61C3D">
              <w:rPr>
                <w:rFonts w:eastAsia="Calibri"/>
                <w:sz w:val="24"/>
                <w:szCs w:val="24"/>
                <w:lang w:val="en-US"/>
              </w:rPr>
              <w:t>(9)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EA3A17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i/>
                <w:i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C34CD0" w14:textId="77777777" w:rsidR="00B61C3D" w:rsidRPr="00B61C3D" w:rsidRDefault="00B61C3D" w:rsidP="00B61C3D">
            <w:pPr>
              <w:spacing w:after="0" w:line="276" w:lineRule="auto"/>
              <w:jc w:val="center"/>
              <w:rPr>
                <w:rFonts w:eastAsia="Calibri"/>
                <w:i/>
                <w:i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dj.</w:t>
            </w:r>
            <w:r w:rsidRPr="00B61C3D">
              <w:rPr>
                <w:rFonts w:eastAsia="Calibri"/>
                <w:i/>
                <w:iCs/>
                <w:sz w:val="24"/>
                <w:szCs w:val="24"/>
                <w:lang w:val="en-US"/>
              </w:rPr>
              <w:t xml:space="preserve"> p</w:t>
            </w:r>
          </w:p>
        </w:tc>
      </w:tr>
      <w:tr w:rsidR="00B61C3D" w:rsidRPr="00B61C3D" w14:paraId="372A9DD0" w14:textId="77777777" w:rsidTr="00505D55"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</w:tcPr>
          <w:p w14:paraId="4442757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First Sess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27389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Class </w:t>
            </w:r>
          </w:p>
          <w:p w14:paraId="273725EA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63F01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BB74C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39F5A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6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4F0C5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5B4CC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5B9EB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A54F8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</w:t>
            </w:r>
          </w:p>
        </w:tc>
      </w:tr>
      <w:tr w:rsidR="00B61C3D" w:rsidRPr="00B61C3D" w14:paraId="67BADBBC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78F507B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368299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D168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96F983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1EEEBB5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6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5D565C9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AE7A21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9020F9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4DDA42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54</w:t>
            </w:r>
          </w:p>
        </w:tc>
      </w:tr>
      <w:tr w:rsidR="00B61C3D" w:rsidRPr="00B61C3D" w14:paraId="0CDC9703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068C9943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E04A46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E3C57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ADB870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3896A90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9CA1A42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5E513B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5F3CFF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B3C013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86</w:t>
            </w:r>
          </w:p>
        </w:tc>
      </w:tr>
      <w:tr w:rsidR="00B61C3D" w:rsidRPr="00B61C3D" w14:paraId="73DCFBE3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0599F61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831D22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018B74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Ma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4F9C68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630359F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285E78F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127C7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2FB410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1BC18C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4</w:t>
            </w:r>
          </w:p>
        </w:tc>
      </w:tr>
      <w:tr w:rsidR="00B61C3D" w:rsidRPr="00B61C3D" w14:paraId="61812F3F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7FB8202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B79A7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EB181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v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DCAAFB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B98489C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C265206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25A9B7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EC9CEE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4D534A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20</w:t>
            </w:r>
          </w:p>
        </w:tc>
      </w:tr>
      <w:tr w:rsidR="00B61C3D" w:rsidRPr="00B61C3D" w14:paraId="786A70A3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33FE7D59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1B83A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703C6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7895CC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17AF44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3AB9CCC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AAF076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D7BB1A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31C54B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69</w:t>
            </w:r>
          </w:p>
        </w:tc>
      </w:tr>
      <w:tr w:rsidR="00B61C3D" w:rsidRPr="00B61C3D" w14:paraId="2168EAC8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2670055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8AAD3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Introduction </w:t>
            </w:r>
          </w:p>
          <w:p w14:paraId="0D239DBA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6A963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7CF303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7838ED6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D0B6BED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38482D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35C175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4BA0E9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6</w:t>
            </w:r>
          </w:p>
        </w:tc>
      </w:tr>
      <w:tr w:rsidR="00B61C3D" w:rsidRPr="00B61C3D" w14:paraId="4C03EA36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5103AFD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7E3D0D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F8E30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2B66EE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187FF1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FF12555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31ED1F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627D6D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729D28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40</w:t>
            </w:r>
          </w:p>
        </w:tc>
      </w:tr>
      <w:tr w:rsidR="00B61C3D" w:rsidRPr="00B61C3D" w14:paraId="043AEE88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4D3CFBEC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99729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CCD263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Ma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AFCBCD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2A34EA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53CCCC0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87B020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7C9551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790828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20</w:t>
            </w:r>
          </w:p>
        </w:tc>
      </w:tr>
      <w:tr w:rsidR="00B61C3D" w:rsidRPr="00B61C3D" w14:paraId="76285722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63DD7E98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4E66FC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19C4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v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6420C3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949A6B2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98CA393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6C1EFC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6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ED888E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9C95B7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09CB3664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04A3A266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99DE07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E7642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F9C2B8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8B0009B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3142C80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FBFD71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36DB2E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832264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3</w:t>
            </w:r>
          </w:p>
        </w:tc>
      </w:tr>
      <w:tr w:rsidR="00B61C3D" w:rsidRPr="00B61C3D" w14:paraId="4BE0B8FC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53F2488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D6729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Mat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F5C546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9DC26F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738D20C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9DEF943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0D768D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89D8AF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4AAD23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2</w:t>
            </w:r>
          </w:p>
        </w:tc>
      </w:tr>
      <w:tr w:rsidR="00B61C3D" w:rsidRPr="00B61C3D" w14:paraId="0D9EEBCC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072567E7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0FCE4D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6A417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5DE50C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28B208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A42D157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66014C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4CA2D8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0FF10A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0</w:t>
            </w:r>
          </w:p>
        </w:tc>
      </w:tr>
      <w:tr w:rsidR="00B61C3D" w:rsidRPr="00B61C3D" w14:paraId="7DB01CA4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24C89873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8D351D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3B825C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v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04E1AE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E52BD62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7382507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F161DF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448A2C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756BA9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20</w:t>
            </w:r>
          </w:p>
        </w:tc>
      </w:tr>
      <w:tr w:rsidR="00B61C3D" w:rsidRPr="00B61C3D" w14:paraId="085862A8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6847AF2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170A1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BD50D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591761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1E2E545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8823372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FCA323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0B56E6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17F96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</w:tr>
      <w:tr w:rsidR="00B61C3D" w:rsidRPr="00B61C3D" w14:paraId="680CCA0F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41CD6D3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E4D5C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Event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EA804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48BC40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6AC3FC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6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7ED6134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B6ECBF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A52198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06A5A1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6</w:t>
            </w:r>
          </w:p>
        </w:tc>
      </w:tr>
      <w:tr w:rsidR="00B61C3D" w:rsidRPr="00B61C3D" w14:paraId="16222DB7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4DB0809C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42AE6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285A37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19B271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3DF774F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EF0FEE0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6E7D70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CF1603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8C799C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41</w:t>
            </w:r>
          </w:p>
        </w:tc>
      </w:tr>
      <w:tr w:rsidR="00B61C3D" w:rsidRPr="00B61C3D" w14:paraId="5A200B53" w14:textId="77777777" w:rsidTr="00505D55">
        <w:tc>
          <w:tcPr>
            <w:tcW w:w="993" w:type="dxa"/>
            <w:vMerge/>
            <w:tcBorders>
              <w:right w:val="nil"/>
            </w:tcBorders>
          </w:tcPr>
          <w:p w14:paraId="3840895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E2A45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C7FC4A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269CCA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59DF9A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4E3F834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B5B3E3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C2F2DE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EBFB99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1</w:t>
            </w:r>
          </w:p>
        </w:tc>
      </w:tr>
      <w:tr w:rsidR="00B61C3D" w:rsidRPr="00B61C3D" w14:paraId="6E619916" w14:textId="77777777" w:rsidTr="00505D55">
        <w:trPr>
          <w:trHeight w:val="280"/>
        </w:trPr>
        <w:tc>
          <w:tcPr>
            <w:tcW w:w="993" w:type="dxa"/>
            <w:vMerge/>
            <w:tcBorders>
              <w:right w:val="nil"/>
            </w:tcBorders>
          </w:tcPr>
          <w:p w14:paraId="1A5F5AD4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572C2B2A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80D448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5CA8D1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C551E4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AE343F6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B30DAE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20B9D5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85F054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20</w:t>
            </w:r>
          </w:p>
        </w:tc>
      </w:tr>
      <w:tr w:rsidR="00B61C3D" w:rsidRPr="00B61C3D" w14:paraId="0C19EA92" w14:textId="77777777" w:rsidTr="00505D55">
        <w:trPr>
          <w:trHeight w:val="278"/>
        </w:trPr>
        <w:tc>
          <w:tcPr>
            <w:tcW w:w="993" w:type="dxa"/>
            <w:vMerge/>
            <w:tcBorders>
              <w:right w:val="nil"/>
            </w:tcBorders>
          </w:tcPr>
          <w:p w14:paraId="313AC147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6158401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75F194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C1A517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CE7339A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CB38963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AA9148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942370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2066F1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36525F22" w14:textId="77777777" w:rsidTr="00505D55">
        <w:trPr>
          <w:trHeight w:val="274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14:paraId="59488D4C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18788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94DF6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0C33C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ED226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6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0F7A9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9F1FA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5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4C6A8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5F5C4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4C5B648B" w14:textId="77777777" w:rsidTr="00505D55">
        <w:tc>
          <w:tcPr>
            <w:tcW w:w="993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11869A8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Final Sess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99FE63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Clas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10A2F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08E68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403BF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2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099AB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40273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EBAA4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AD649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55</w:t>
            </w:r>
          </w:p>
        </w:tc>
      </w:tr>
      <w:tr w:rsidR="00B61C3D" w:rsidRPr="00B61C3D" w14:paraId="0F86DBF3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692D00E9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7E88D15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D50479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198394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1D994A4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328232F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DA801E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71C1A9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1F442B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35</w:t>
            </w:r>
          </w:p>
        </w:tc>
      </w:tr>
      <w:tr w:rsidR="00B61C3D" w:rsidRPr="00B61C3D" w14:paraId="55CE5744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43B0A0D7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A172E58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59E8CC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449322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CD3B97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B74118F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D25E9B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846157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96F1FD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6470A946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67F6BC2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7F9DB01C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7A10FD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Ma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EAACA0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DED537D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4A8A252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6821AB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E07CF5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2682B1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2106EAD8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511ACEA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0C75B50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AFA744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v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B092A0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F5E370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B22F4F6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1C60D3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BB683A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9A504A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41BDF946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216C30A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E92EB0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504C01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80ACFD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792BAA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E8D1D14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A18014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BB43D2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25D736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93</w:t>
            </w:r>
          </w:p>
        </w:tc>
      </w:tr>
      <w:tr w:rsidR="00B61C3D" w:rsidRPr="00B61C3D" w14:paraId="0E887442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3010D749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111FD1B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Introduc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BDADF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C82EC1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B68146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18A2822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3261B0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DA85C3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4A681A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90</w:t>
            </w:r>
          </w:p>
        </w:tc>
      </w:tr>
      <w:tr w:rsidR="00B61C3D" w:rsidRPr="00B61C3D" w14:paraId="4702866F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23E0AE0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7D8199F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FC548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4370B9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C482D2B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7F99ACC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B44538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D06FA1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5737BF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67</w:t>
            </w:r>
          </w:p>
        </w:tc>
      </w:tr>
      <w:tr w:rsidR="00B61C3D" w:rsidRPr="00B61C3D" w14:paraId="6408C3CA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46EC2751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CAD23D7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4F201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Ma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04F6CA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7C88D6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69A517B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34D06D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2C9913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F93F93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221E8C3B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3F4C10F9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433EC3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99F98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v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6C6B1A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75598F7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9DA1161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D95AF5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831CA1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EE2C19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501A35F5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08F68269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3F5BADA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E2CB1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D54090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1AD258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3044188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529D6D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6E4015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9D3C2B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83</w:t>
            </w:r>
          </w:p>
        </w:tc>
      </w:tr>
      <w:tr w:rsidR="00B61C3D" w:rsidRPr="00B61C3D" w14:paraId="16542D8E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1894C6E8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1E9F7006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Mat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9636E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885737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86B42B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7BAB1A3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3D6FC9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F66D59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CDEEF0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58</w:t>
            </w:r>
          </w:p>
        </w:tc>
      </w:tr>
      <w:tr w:rsidR="00B61C3D" w:rsidRPr="00B61C3D" w14:paraId="161A09DF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3664553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4224D98B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BA91CD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7812F5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37BFE4B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8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6D7736A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739721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799CDD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8395E4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932</w:t>
            </w:r>
          </w:p>
        </w:tc>
      </w:tr>
      <w:tr w:rsidR="00B61C3D" w:rsidRPr="00B61C3D" w14:paraId="37C091D6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7FF972C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1FB4E9B4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654DC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v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A27E26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CE45F4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05E8CCB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4BF1A2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819BEE" w14:textId="77777777" w:rsidR="00B61C3D" w:rsidRPr="00B61C3D" w:rsidRDefault="00B61C3D" w:rsidP="00B61C3D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47EF9F" w14:textId="77777777" w:rsidR="00B61C3D" w:rsidRPr="00B61C3D" w:rsidRDefault="00B61C3D" w:rsidP="00B61C3D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7A186239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71A787DF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3145AA4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61D51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FFA12A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D6A219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2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6156AC1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AD4781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9CEE16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66B41C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86</w:t>
            </w:r>
          </w:p>
        </w:tc>
      </w:tr>
      <w:tr w:rsidR="00B61C3D" w:rsidRPr="00B61C3D" w14:paraId="4D95FE89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147D0C9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1C579A8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 xml:space="preserve">Event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CEDE17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2AFE09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606567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F1EFADC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8A869E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5B13D2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143084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02</w:t>
            </w:r>
          </w:p>
        </w:tc>
      </w:tr>
      <w:tr w:rsidR="00B61C3D" w:rsidRPr="00B61C3D" w14:paraId="05DC7356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0E52ABA8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1490165D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B6A873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694C98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AC5722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4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0978D1E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0D8299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582B75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87F55C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33A8C01F" w14:textId="77777777" w:rsidTr="00505D55">
        <w:tc>
          <w:tcPr>
            <w:tcW w:w="993" w:type="dxa"/>
            <w:vMerge/>
            <w:tcBorders>
              <w:top w:val="nil"/>
              <w:bottom w:val="nil"/>
              <w:right w:val="nil"/>
            </w:tcBorders>
          </w:tcPr>
          <w:p w14:paraId="75416475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68B7E1E0" w14:textId="77777777" w:rsidR="00B61C3D" w:rsidRPr="00B61C3D" w:rsidRDefault="00B61C3D" w:rsidP="00B61C3D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613480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280272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F29147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6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ABC1DAB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CB10E6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5410FC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1C6DAF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358</w:t>
            </w:r>
          </w:p>
        </w:tc>
      </w:tr>
      <w:tr w:rsidR="00B61C3D" w:rsidRPr="00B61C3D" w14:paraId="0E42B0F5" w14:textId="77777777" w:rsidTr="00505D55">
        <w:trPr>
          <w:trHeight w:val="335"/>
        </w:trPr>
        <w:tc>
          <w:tcPr>
            <w:tcW w:w="993" w:type="dxa"/>
            <w:vMerge/>
            <w:tcBorders>
              <w:top w:val="nil"/>
              <w:right w:val="nil"/>
            </w:tcBorders>
          </w:tcPr>
          <w:p w14:paraId="6BDF2E2A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6BFAF758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Acclimat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EFCF00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E4F95C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A3F0768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7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F0BD11D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61FF14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b/>
                <w:bCs/>
                <w:sz w:val="24"/>
                <w:szCs w:val="24"/>
                <w:lang w:val="en-US"/>
              </w:rPr>
              <w:t>.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838F4A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CC872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358</w:t>
            </w:r>
          </w:p>
        </w:tc>
      </w:tr>
      <w:tr w:rsidR="00B61C3D" w:rsidRPr="00B61C3D" w14:paraId="7EA1E18D" w14:textId="77777777" w:rsidTr="00505D55">
        <w:trPr>
          <w:trHeight w:val="335"/>
        </w:trPr>
        <w:tc>
          <w:tcPr>
            <w:tcW w:w="993" w:type="dxa"/>
            <w:vMerge/>
            <w:tcBorders>
              <w:right w:val="nil"/>
            </w:tcBorders>
          </w:tcPr>
          <w:p w14:paraId="2F8B5E14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10A4EC27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44134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4621BD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890BD4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6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5979864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BDD5AC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BAFACE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348A13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  <w:tr w:rsidR="00B61C3D" w:rsidRPr="00B61C3D" w14:paraId="546D409D" w14:textId="77777777" w:rsidTr="00505D55">
        <w:trPr>
          <w:trHeight w:val="335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14:paraId="2356D895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F976E" w14:textId="77777777" w:rsidR="00B61C3D" w:rsidRPr="00B61C3D" w:rsidRDefault="00B61C3D" w:rsidP="00B61C3D">
            <w:pPr>
              <w:spacing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145DB" w14:textId="77777777" w:rsidR="00B61C3D" w:rsidRPr="00B61C3D" w:rsidRDefault="00B61C3D" w:rsidP="00B61C3D">
            <w:pPr>
              <w:spacing w:after="0" w:line="20" w:lineRule="atLeast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1B5CE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-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8721C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56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E6095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C07BF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15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21F80" w14:textId="77777777" w:rsidR="00B61C3D" w:rsidRPr="00B61C3D" w:rsidRDefault="00B61C3D" w:rsidP="00B61C3D">
            <w:pPr>
              <w:spacing w:after="0" w:line="20" w:lineRule="atLeast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F47AB" w14:textId="77777777" w:rsidR="00B61C3D" w:rsidRPr="00B61C3D" w:rsidRDefault="00B61C3D" w:rsidP="00B61C3D">
            <w:pPr>
              <w:spacing w:after="0" w:line="20" w:lineRule="atLeast"/>
              <w:rPr>
                <w:rFonts w:eastAsia="Calibri"/>
                <w:sz w:val="24"/>
                <w:szCs w:val="24"/>
                <w:lang w:val="en-US"/>
              </w:rPr>
            </w:pPr>
            <w:r w:rsidRPr="00B61C3D">
              <w:rPr>
                <w:rFonts w:eastAsia="Calibri"/>
                <w:sz w:val="24"/>
                <w:szCs w:val="24"/>
                <w:lang w:val="en-US"/>
              </w:rPr>
              <w:t>.000</w:t>
            </w:r>
          </w:p>
        </w:tc>
      </w:tr>
    </w:tbl>
    <w:p w14:paraId="7E54AA89" w14:textId="77777777" w:rsidR="00B61C3D" w:rsidRPr="00B61C3D" w:rsidRDefault="00B61C3D" w:rsidP="00B61C3D">
      <w:pPr>
        <w:spacing w:before="240" w:after="0" w:line="36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B61C3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ote.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SUD = Subjective Units of Distress (state anxiety); Bonferroni-Holm correction was applied for adjusted </w:t>
      </w:r>
      <w:r w:rsidRPr="00B61C3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-values. Marked are </w:t>
      </w:r>
      <w:r w:rsidRPr="00B61C3D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-values </w:t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sym w:font="Symbol" w:char="F0A3"/>
      </w:r>
      <w:r w:rsidRPr="00B61C3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.05.</w:t>
      </w:r>
    </w:p>
    <w:p w14:paraId="79A798B7" w14:textId="400F8B95" w:rsidR="00A070E2" w:rsidRPr="00B61C3D" w:rsidRDefault="00A070E2" w:rsidP="00B61C3D">
      <w:pPr>
        <w:spacing w:after="0" w:line="240" w:lineRule="auto"/>
        <w:rPr>
          <w:rFonts w:ascii="Calibri Light" w:eastAsia="Times New Roman" w:hAnsi="Calibri Light" w:cs="Times New Roman"/>
          <w:b/>
          <w:color w:val="4472C4"/>
          <w:kern w:val="0"/>
          <w:sz w:val="26"/>
          <w:szCs w:val="26"/>
          <w:lang w:val="en-US"/>
          <w14:ligatures w14:val="none"/>
        </w:rPr>
      </w:pPr>
    </w:p>
    <w:sectPr w:rsidR="00A070E2" w:rsidRPr="00B61C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QwMTU0NjCzMDUxNDNR0lEKTi0uzszPAykwrAUAOcE4UCwAAAA="/>
  </w:docVars>
  <w:rsids>
    <w:rsidRoot w:val="00B61C3D"/>
    <w:rsid w:val="0016144D"/>
    <w:rsid w:val="001F2E52"/>
    <w:rsid w:val="003872B0"/>
    <w:rsid w:val="004E3ABE"/>
    <w:rsid w:val="004F61B8"/>
    <w:rsid w:val="00542086"/>
    <w:rsid w:val="0060743D"/>
    <w:rsid w:val="0076362B"/>
    <w:rsid w:val="009951A3"/>
    <w:rsid w:val="00A070E2"/>
    <w:rsid w:val="00B61C3D"/>
    <w:rsid w:val="00C33854"/>
    <w:rsid w:val="00C908A4"/>
    <w:rsid w:val="00C9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0F8B7"/>
  <w15:chartTrackingRefBased/>
  <w15:docId w15:val="{BC0B4E86-B48C-4900-8551-E11B7C660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1C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1C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1C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1C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1C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1C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1C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1C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1C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1C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1C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1C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1C3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1C3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1C3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1C3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1C3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1C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61C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1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1C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1C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61C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1C3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1C3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1C3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1C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1C3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1C3D"/>
    <w:rPr>
      <w:b/>
      <w:bCs/>
      <w:smallCaps/>
      <w:color w:val="0F4761" w:themeColor="accent1" w:themeShade="BF"/>
      <w:spacing w:val="5"/>
    </w:rPr>
  </w:style>
  <w:style w:type="table" w:styleId="Tabellendesign">
    <w:name w:val="Table Theme"/>
    <w:basedOn w:val="NormaleTabelle"/>
    <w:uiPriority w:val="99"/>
    <w:rsid w:val="00B61C3D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1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a Beele</dc:creator>
  <cp:keywords/>
  <dc:description/>
  <cp:lastModifiedBy>Gesa Beele</cp:lastModifiedBy>
  <cp:revision>7</cp:revision>
  <dcterms:created xsi:type="dcterms:W3CDTF">2024-07-31T19:10:00Z</dcterms:created>
  <dcterms:modified xsi:type="dcterms:W3CDTF">2024-10-19T12:56:00Z</dcterms:modified>
</cp:coreProperties>
</file>